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62DB2" w14:textId="0D56DC99" w:rsidR="00A26CCE" w:rsidRPr="000278CC" w:rsidRDefault="000278CC">
      <w:pPr>
        <w:spacing w:line="480" w:lineRule="auto"/>
        <w:rPr>
          <w:color w:val="222222"/>
          <w:sz w:val="20"/>
          <w:szCs w:val="20"/>
        </w:rPr>
      </w:pPr>
      <w:bookmarkStart w:id="0" w:name="_GoBack"/>
      <w:r w:rsidRPr="000278CC">
        <w:rPr>
          <w:rFonts w:ascii="Times New Roman" w:eastAsia="Times New Roman" w:hAnsi="Times New Roman" w:cs="Times New Roman"/>
        </w:rPr>
        <w:t>Appendix</w:t>
      </w:r>
      <w:r w:rsidRPr="000278CC">
        <w:rPr>
          <w:color w:val="222222"/>
          <w:sz w:val="20"/>
          <w:szCs w:val="20"/>
        </w:rPr>
        <w:t xml:space="preserve"> </w:t>
      </w:r>
    </w:p>
    <w:tbl>
      <w:tblPr>
        <w:tblStyle w:val="a"/>
        <w:tblW w:w="586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63"/>
        <w:gridCol w:w="3619"/>
        <w:gridCol w:w="552"/>
        <w:gridCol w:w="430"/>
      </w:tblGrid>
      <w:tr w:rsidR="00A26CCE" w:rsidRPr="000278CC" w14:paraId="215130C8" w14:textId="77777777">
        <w:trPr>
          <w:trHeight w:val="430"/>
        </w:trPr>
        <w:tc>
          <w:tcPr>
            <w:tcW w:w="5864" w:type="dxa"/>
            <w:gridSpan w:val="4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3DB4E" w14:textId="3B619BC8" w:rsidR="00A26CCE" w:rsidRPr="000278CC" w:rsidRDefault="007B7380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Supplementary table </w:t>
            </w:r>
            <w:r w:rsidRPr="000278CC">
              <w:rPr>
                <w:color w:val="000000"/>
                <w:sz w:val="20"/>
                <w:szCs w:val="20"/>
              </w:rPr>
              <w:t>1.  Demographics and Baseline characteristics </w:t>
            </w:r>
          </w:p>
        </w:tc>
      </w:tr>
      <w:tr w:rsidR="00A26CCE" w:rsidRPr="000278CC" w14:paraId="174C9914" w14:textId="77777777">
        <w:trPr>
          <w:trHeight w:val="293"/>
        </w:trPr>
        <w:tc>
          <w:tcPr>
            <w:tcW w:w="4882" w:type="dxa"/>
            <w:gridSpan w:val="2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91C6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Variable 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4958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8652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%</w:t>
            </w:r>
          </w:p>
        </w:tc>
      </w:tr>
      <w:tr w:rsidR="00A26CCE" w:rsidRPr="000278CC" w14:paraId="421490C8" w14:textId="77777777">
        <w:trPr>
          <w:trHeight w:val="721"/>
        </w:trPr>
        <w:tc>
          <w:tcPr>
            <w:tcW w:w="1263" w:type="dxa"/>
            <w:vMerge w:val="restart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951E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619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9041B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52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F685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3</w:t>
            </w:r>
            <w:r w:rsidRPr="000278CC">
              <w:rPr>
                <w:sz w:val="20"/>
                <w:szCs w:val="20"/>
              </w:rPr>
              <w:t>0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626DA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6</w:t>
            </w:r>
            <w:r w:rsidRPr="000278CC">
              <w:rPr>
                <w:sz w:val="20"/>
                <w:szCs w:val="20"/>
              </w:rPr>
              <w:t>3.8</w:t>
            </w:r>
          </w:p>
        </w:tc>
      </w:tr>
      <w:tr w:rsidR="00A26CCE" w:rsidRPr="000278CC" w14:paraId="001D26F5" w14:textId="77777777">
        <w:trPr>
          <w:trHeight w:val="430"/>
        </w:trPr>
        <w:tc>
          <w:tcPr>
            <w:tcW w:w="1263" w:type="dxa"/>
            <w:vMerge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031396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32D8B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7155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</w:t>
            </w:r>
            <w:r w:rsidRPr="000278CC">
              <w:rPr>
                <w:sz w:val="20"/>
                <w:szCs w:val="20"/>
              </w:rPr>
              <w:t>7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8AC7B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3</w:t>
            </w:r>
            <w:r w:rsidRPr="000278CC">
              <w:rPr>
                <w:sz w:val="20"/>
                <w:szCs w:val="20"/>
              </w:rPr>
              <w:t>6.1</w:t>
            </w:r>
          </w:p>
        </w:tc>
      </w:tr>
      <w:tr w:rsidR="00A26CCE" w:rsidRPr="000278CC" w14:paraId="04CA0D18" w14:textId="77777777">
        <w:trPr>
          <w:trHeight w:val="430"/>
        </w:trPr>
        <w:tc>
          <w:tcPr>
            <w:tcW w:w="1263" w:type="dxa"/>
            <w:vMerge w:val="restart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C263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Past History </w:t>
            </w: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237EA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27D58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6E3B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3</w:t>
            </w:r>
            <w:r w:rsidRPr="000278CC">
              <w:rPr>
                <w:sz w:val="20"/>
                <w:szCs w:val="20"/>
              </w:rPr>
              <w:t>6.1</w:t>
            </w:r>
          </w:p>
        </w:tc>
      </w:tr>
      <w:tr w:rsidR="00A26CCE" w:rsidRPr="000278CC" w14:paraId="0697A65D" w14:textId="77777777">
        <w:trPr>
          <w:trHeight w:val="7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50040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7695E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278CC">
              <w:rPr>
                <w:color w:val="303030"/>
                <w:sz w:val="20"/>
                <w:szCs w:val="20"/>
              </w:rPr>
              <w:t>Dibetes</w:t>
            </w:r>
            <w:proofErr w:type="spellEnd"/>
            <w:r w:rsidRPr="000278CC">
              <w:rPr>
                <w:color w:val="303030"/>
                <w:sz w:val="20"/>
                <w:szCs w:val="20"/>
              </w:rPr>
              <w:t xml:space="preserve"> Mellitus</w:t>
            </w:r>
          </w:p>
          <w:p w14:paraId="2C223E5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303030"/>
                <w:sz w:val="20"/>
                <w:szCs w:val="20"/>
              </w:rPr>
              <w:t>  Type 2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BEB84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0040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4.8</w:t>
            </w:r>
          </w:p>
        </w:tc>
      </w:tr>
      <w:tr w:rsidR="00A26CCE" w:rsidRPr="000278CC" w14:paraId="36F61529" w14:textId="77777777">
        <w:trPr>
          <w:trHeight w:val="4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D5F024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A4AF3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A3D1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97ADD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A26CCE" w:rsidRPr="000278CC" w14:paraId="52F75EAD" w14:textId="77777777">
        <w:trPr>
          <w:trHeight w:val="4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9694DF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9F3B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7C95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3CCE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A26CCE" w:rsidRPr="000278CC" w14:paraId="5217228A" w14:textId="77777777">
        <w:trPr>
          <w:trHeight w:val="4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8009D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C8B36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Coronary</w:t>
            </w:r>
            <w:r w:rsidRPr="000278CC">
              <w:rPr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559F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9B0F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A26CCE" w:rsidRPr="000278CC" w14:paraId="11D8EAA9" w14:textId="77777777">
        <w:trPr>
          <w:trHeight w:val="64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94D90E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7CE85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Thyroid</w:t>
            </w:r>
          </w:p>
          <w:p w14:paraId="249A9564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Disease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61E55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7DD1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</w:t>
            </w:r>
            <w:r w:rsidRPr="000278CC">
              <w:rPr>
                <w:sz w:val="20"/>
                <w:szCs w:val="20"/>
              </w:rPr>
              <w:t>1.2</w:t>
            </w:r>
          </w:p>
        </w:tc>
      </w:tr>
      <w:tr w:rsidR="00A26CCE" w:rsidRPr="000278CC" w14:paraId="49C8DA95" w14:textId="77777777">
        <w:trPr>
          <w:trHeight w:val="64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AF172E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92BFB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moking</w:t>
            </w:r>
          </w:p>
          <w:p w14:paraId="29B92815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history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376A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CF53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</w:t>
            </w:r>
            <w:r w:rsidRPr="000278CC">
              <w:rPr>
                <w:sz w:val="20"/>
                <w:szCs w:val="20"/>
              </w:rPr>
              <w:t>7</w:t>
            </w:r>
          </w:p>
        </w:tc>
      </w:tr>
      <w:tr w:rsidR="00A26CCE" w:rsidRPr="000278CC" w14:paraId="013F242F" w14:textId="77777777">
        <w:trPr>
          <w:trHeight w:val="7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67386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ABD04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moking 3 months</w:t>
            </w:r>
          </w:p>
          <w:p w14:paraId="3871F40E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previously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CA05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91037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8</w:t>
            </w:r>
          </w:p>
        </w:tc>
      </w:tr>
      <w:tr w:rsidR="00A26CCE" w:rsidRPr="000278CC" w14:paraId="6840516E" w14:textId="77777777">
        <w:trPr>
          <w:trHeight w:val="7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BCFC6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EE1AE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Previous</w:t>
            </w:r>
          </w:p>
          <w:p w14:paraId="2E64B43E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reconstruction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374C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4EB3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6</w:t>
            </w:r>
          </w:p>
        </w:tc>
      </w:tr>
      <w:tr w:rsidR="00A26CCE" w:rsidRPr="000278CC" w14:paraId="6450B5AD" w14:textId="77777777">
        <w:trPr>
          <w:trHeight w:val="64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80C880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87A52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Steroids</w:t>
            </w:r>
          </w:p>
          <w:p w14:paraId="15994886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consumption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80010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0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B3C31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0</w:t>
            </w:r>
          </w:p>
        </w:tc>
      </w:tr>
      <w:tr w:rsidR="00A26CCE" w:rsidRPr="000278CC" w14:paraId="1852348A" w14:textId="77777777">
        <w:trPr>
          <w:trHeight w:val="7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56AA02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4C161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 xml:space="preserve">Chemotherapy </w:t>
            </w:r>
            <w:r w:rsidRPr="000278CC">
              <w:rPr>
                <w:sz w:val="20"/>
                <w:szCs w:val="20"/>
              </w:rPr>
              <w:t>in the previous</w:t>
            </w:r>
            <w:r w:rsidRPr="000278CC">
              <w:rPr>
                <w:color w:val="000000"/>
                <w:sz w:val="20"/>
                <w:szCs w:val="20"/>
              </w:rPr>
              <w:t xml:space="preserve"> 6 months.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B77F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76DEE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</w:t>
            </w:r>
          </w:p>
        </w:tc>
      </w:tr>
      <w:tr w:rsidR="00A26CCE" w:rsidRPr="000278CC" w14:paraId="7A73CAA5" w14:textId="77777777">
        <w:trPr>
          <w:trHeight w:val="64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645D6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1E2F4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Previous</w:t>
            </w:r>
          </w:p>
          <w:p w14:paraId="008C9E0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laparotomy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7684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876D2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9</w:t>
            </w:r>
            <w:r w:rsidRPr="000278CC">
              <w:rPr>
                <w:sz w:val="20"/>
                <w:szCs w:val="20"/>
              </w:rPr>
              <w:t>7.8</w:t>
            </w:r>
          </w:p>
        </w:tc>
      </w:tr>
      <w:tr w:rsidR="00A26CCE" w:rsidRPr="000278CC" w14:paraId="68AA3D14" w14:textId="77777777">
        <w:trPr>
          <w:trHeight w:val="4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21117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68C3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Appendectomy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E63F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EAF5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</w:t>
            </w:r>
            <w:r w:rsidRPr="000278CC">
              <w:rPr>
                <w:sz w:val="20"/>
                <w:szCs w:val="20"/>
              </w:rPr>
              <w:t>3.4</w:t>
            </w:r>
          </w:p>
        </w:tc>
      </w:tr>
      <w:tr w:rsidR="00A26CCE" w:rsidRPr="000278CC" w14:paraId="63AD2D84" w14:textId="77777777">
        <w:trPr>
          <w:trHeight w:val="43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60E3E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8D4288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Nephrectomy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3E255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C1EF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A26CCE" w:rsidRPr="000278CC" w14:paraId="11826638" w14:textId="77777777">
        <w:trPr>
          <w:trHeight w:val="64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B812D9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B7C5E9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Open</w:t>
            </w:r>
          </w:p>
          <w:p w14:paraId="02301C2B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cholecystectomy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B54AA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FDDFD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</w:t>
            </w:r>
            <w:r w:rsidRPr="000278CC">
              <w:rPr>
                <w:sz w:val="20"/>
                <w:szCs w:val="20"/>
              </w:rPr>
              <w:t>7</w:t>
            </w:r>
          </w:p>
        </w:tc>
      </w:tr>
      <w:tr w:rsidR="00A26CCE" w:rsidRPr="000278CC" w14:paraId="4CAECA67" w14:textId="77777777">
        <w:trPr>
          <w:trHeight w:val="640"/>
        </w:trPr>
        <w:tc>
          <w:tcPr>
            <w:tcW w:w="1263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82B70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19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75143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Intestinal</w:t>
            </w:r>
          </w:p>
          <w:p w14:paraId="23854E8F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</w:t>
            </w:r>
            <w:proofErr w:type="gramStart"/>
            <w:r w:rsidRPr="000278CC">
              <w:rPr>
                <w:color w:val="000000"/>
                <w:sz w:val="20"/>
                <w:szCs w:val="20"/>
              </w:rPr>
              <w:t>resection</w:t>
            </w:r>
            <w:proofErr w:type="gramEnd"/>
            <w:r w:rsidRPr="000278C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52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387E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1C5D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51</w:t>
            </w:r>
          </w:p>
        </w:tc>
      </w:tr>
      <w:tr w:rsidR="00A26CCE" w:rsidRPr="000278CC" w14:paraId="19C863E0" w14:textId="77777777">
        <w:trPr>
          <w:trHeight w:val="308"/>
        </w:trPr>
        <w:tc>
          <w:tcPr>
            <w:tcW w:w="4882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7A55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EBEDE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D1054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D</w:t>
            </w:r>
          </w:p>
        </w:tc>
      </w:tr>
      <w:tr w:rsidR="00A26CCE" w:rsidRPr="000278CC" w14:paraId="48B08B19" w14:textId="77777777">
        <w:trPr>
          <w:trHeight w:val="430"/>
        </w:trPr>
        <w:tc>
          <w:tcPr>
            <w:tcW w:w="4882" w:type="dxa"/>
            <w:gridSpan w:val="2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C378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552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A335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17F6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3,4</w:t>
            </w:r>
          </w:p>
        </w:tc>
      </w:tr>
      <w:tr w:rsidR="00A26CCE" w:rsidRPr="000278CC" w14:paraId="66FC2EBF" w14:textId="77777777">
        <w:trPr>
          <w:trHeight w:val="278"/>
        </w:trPr>
        <w:tc>
          <w:tcPr>
            <w:tcW w:w="4882" w:type="dxa"/>
            <w:gridSpan w:val="2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5164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552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44D4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7,8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4779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4,5</w:t>
            </w:r>
          </w:p>
        </w:tc>
      </w:tr>
    </w:tbl>
    <w:p w14:paraId="739A4866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00D86A4B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tbl>
      <w:tblPr>
        <w:tblStyle w:val="a0"/>
        <w:tblW w:w="77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2865"/>
        <w:gridCol w:w="1320"/>
      </w:tblGrid>
      <w:tr w:rsidR="00A26CCE" w:rsidRPr="000278CC" w14:paraId="351925C3" w14:textId="77777777">
        <w:trPr>
          <w:trHeight w:val="595"/>
        </w:trPr>
        <w:tc>
          <w:tcPr>
            <w:tcW w:w="3600" w:type="dxa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27B9C" w14:textId="7F615E08" w:rsidR="00A26CCE" w:rsidRPr="000278CC" w:rsidRDefault="007B7380" w:rsidP="007B73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 xml:space="preserve">Supplementary table </w:t>
            </w:r>
            <w:r w:rsidRPr="000278CC">
              <w:rPr>
                <w:sz w:val="20"/>
                <w:szCs w:val="20"/>
              </w:rPr>
              <w:t>2. Preoperative characteristic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CBE51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DF2D1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</w:t>
            </w:r>
          </w:p>
        </w:tc>
      </w:tr>
      <w:tr w:rsidR="00A26CCE" w:rsidRPr="000278CC" w14:paraId="5827054C" w14:textId="77777777">
        <w:trPr>
          <w:trHeight w:val="3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A8661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1F73B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64A8E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%</w:t>
            </w:r>
          </w:p>
        </w:tc>
      </w:tr>
      <w:tr w:rsidR="00A26CCE" w:rsidRPr="000278CC" w14:paraId="4C69BDA7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31B09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Botox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10DB9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849F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</w:t>
            </w:r>
          </w:p>
        </w:tc>
      </w:tr>
      <w:tr w:rsidR="00A26CCE" w:rsidRPr="000278CC" w14:paraId="1F3BDABC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D895C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 therapy  </w:t>
            </w:r>
          </w:p>
        </w:tc>
        <w:tc>
          <w:tcPr>
            <w:tcW w:w="286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5229" w14:textId="77777777" w:rsidR="00A26CCE" w:rsidRPr="000278CC" w:rsidRDefault="00A26CCE">
            <w:pPr>
              <w:spacing w:after="240" w:line="240" w:lineRule="auto"/>
              <w:rPr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AA2A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A26CCE" w:rsidRPr="000278CC" w14:paraId="3C2C3939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33117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Previous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F348B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9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F95A2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18</w:t>
            </w:r>
          </w:p>
        </w:tc>
      </w:tr>
      <w:tr w:rsidR="00A26CCE" w:rsidRPr="000278CC" w14:paraId="48851681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C2397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 pneumoperitoneum</w:t>
            </w:r>
          </w:p>
        </w:tc>
        <w:tc>
          <w:tcPr>
            <w:tcW w:w="286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1034" w14:textId="77777777" w:rsidR="00A26CCE" w:rsidRPr="000278CC" w:rsidRDefault="00A26CCE">
            <w:pPr>
              <w:spacing w:after="240" w:line="240" w:lineRule="auto"/>
              <w:rPr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6526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A26CCE" w:rsidRPr="000278CC" w14:paraId="21D4FD97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D3971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Emergency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1711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BDB9E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8</w:t>
            </w:r>
          </w:p>
        </w:tc>
      </w:tr>
      <w:tr w:rsidR="00A26CCE" w:rsidRPr="000278CC" w14:paraId="33E1CE48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13E6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 surgery</w:t>
            </w:r>
          </w:p>
        </w:tc>
        <w:tc>
          <w:tcPr>
            <w:tcW w:w="286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013E" w14:textId="77777777" w:rsidR="00A26CCE" w:rsidRPr="000278CC" w:rsidRDefault="00A26CCE">
            <w:pPr>
              <w:spacing w:after="240" w:line="240" w:lineRule="auto"/>
              <w:rPr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7C3B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A26CCE" w:rsidRPr="000278CC" w14:paraId="11C457C2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37AE4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Recurrent</w:t>
            </w:r>
          </w:p>
        </w:tc>
        <w:tc>
          <w:tcPr>
            <w:tcW w:w="2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E7BC2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1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E8FED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5.5</w:t>
            </w:r>
          </w:p>
        </w:tc>
      </w:tr>
      <w:tr w:rsidR="00A26CCE" w:rsidRPr="000278CC" w14:paraId="0F57814B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76D17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 hernia </w:t>
            </w:r>
          </w:p>
        </w:tc>
        <w:tc>
          <w:tcPr>
            <w:tcW w:w="286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ED5C" w14:textId="77777777" w:rsidR="00A26CCE" w:rsidRPr="000278CC" w:rsidRDefault="00A26CCE">
            <w:pPr>
              <w:spacing w:after="240" w:line="240" w:lineRule="auto"/>
              <w:rPr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D2BE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A26CCE" w:rsidRPr="000278CC" w14:paraId="21E2B256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7CB8D" w14:textId="77777777" w:rsidR="00A26CCE" w:rsidRPr="000278CC" w:rsidRDefault="00A26CCE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8A7A1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3A94C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SD</w:t>
            </w:r>
          </w:p>
        </w:tc>
      </w:tr>
      <w:tr w:rsidR="00A26CCE" w:rsidRPr="000278CC" w14:paraId="4A15DE04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04C1C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278CC">
              <w:rPr>
                <w:sz w:val="20"/>
                <w:szCs w:val="20"/>
              </w:rPr>
              <w:t>CeDAR</w:t>
            </w:r>
            <w:proofErr w:type="spellEnd"/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490DD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0,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614BA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14,5</w:t>
            </w:r>
          </w:p>
        </w:tc>
      </w:tr>
      <w:tr w:rsidR="00A26CCE" w:rsidRPr="000278CC" w14:paraId="3DB23A15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30D01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GAP (cm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6C497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11,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0BDE7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,03</w:t>
            </w:r>
          </w:p>
        </w:tc>
      </w:tr>
      <w:tr w:rsidR="00A26CCE" w:rsidRPr="000278CC" w14:paraId="138E55AD" w14:textId="77777777">
        <w:trPr>
          <w:trHeight w:val="385"/>
        </w:trPr>
        <w:tc>
          <w:tcPr>
            <w:tcW w:w="36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B186F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Volume (cc)**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54E3E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7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75400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3219</w:t>
            </w:r>
          </w:p>
        </w:tc>
      </w:tr>
      <w:tr w:rsidR="00A26CCE" w:rsidRPr="000278CC" w14:paraId="5B34B901" w14:textId="77777777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980DF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1DF9A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BE2B2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%</w:t>
            </w:r>
          </w:p>
        </w:tc>
      </w:tr>
      <w:tr w:rsidR="00A26CCE" w:rsidRPr="000278CC" w14:paraId="298AF928" w14:textId="77777777">
        <w:trPr>
          <w:trHeight w:val="3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A3C66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Hernia Classification 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BD125" w14:textId="77777777" w:rsidR="00A26CCE" w:rsidRPr="000278CC" w:rsidRDefault="00A26CCE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36C35" w14:textId="77777777" w:rsidR="00A26CCE" w:rsidRPr="000278CC" w:rsidRDefault="00A26CCE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6CCE" w:rsidRPr="000278CC" w14:paraId="58D346A8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54D72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M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8E70E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4D95A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2</w:t>
            </w:r>
          </w:p>
        </w:tc>
      </w:tr>
      <w:tr w:rsidR="00A26CCE" w:rsidRPr="000278CC" w14:paraId="084F8420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A89A0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M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E9CDD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486AE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8</w:t>
            </w:r>
          </w:p>
        </w:tc>
      </w:tr>
      <w:tr w:rsidR="00A26CCE" w:rsidRPr="000278CC" w14:paraId="24959045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C7AF7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M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6508A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C8CE2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58</w:t>
            </w:r>
          </w:p>
        </w:tc>
      </w:tr>
      <w:tr w:rsidR="00A26CCE" w:rsidRPr="000278CC" w14:paraId="76CED471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C7C90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M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35D7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50D60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56</w:t>
            </w:r>
          </w:p>
        </w:tc>
      </w:tr>
      <w:tr w:rsidR="00A26CCE" w:rsidRPr="000278CC" w14:paraId="4C4C4876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8F89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M5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5042F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E3E64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8</w:t>
            </w:r>
          </w:p>
        </w:tc>
      </w:tr>
      <w:tr w:rsidR="00A26CCE" w:rsidRPr="000278CC" w14:paraId="776398D4" w14:textId="77777777">
        <w:trPr>
          <w:trHeight w:val="3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4B14F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L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2E06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73B1E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.2</w:t>
            </w:r>
          </w:p>
        </w:tc>
      </w:tr>
      <w:tr w:rsidR="00A26CCE" w:rsidRPr="000278CC" w14:paraId="16F8C603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B004A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W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6F9B6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6AB5D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.2</w:t>
            </w:r>
          </w:p>
        </w:tc>
      </w:tr>
      <w:tr w:rsidR="00A26CCE" w:rsidRPr="000278CC" w14:paraId="74DDECD8" w14:textId="77777777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10F8B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W2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E3903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E090D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1.2</w:t>
            </w:r>
          </w:p>
        </w:tc>
      </w:tr>
      <w:tr w:rsidR="00A26CCE" w:rsidRPr="000278CC" w14:paraId="11B3B361" w14:textId="77777777">
        <w:trPr>
          <w:trHeight w:val="595"/>
        </w:trPr>
        <w:tc>
          <w:tcPr>
            <w:tcW w:w="36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4125C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W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0F882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A9010" w14:textId="77777777" w:rsidR="00A26CCE" w:rsidRPr="000278CC" w:rsidRDefault="000278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74.4</w:t>
            </w:r>
          </w:p>
          <w:p w14:paraId="2CD565EB" w14:textId="77777777" w:rsidR="00A26CCE" w:rsidRPr="000278CC" w:rsidRDefault="000278CC">
            <w:pPr>
              <w:spacing w:after="240" w:line="24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 </w:t>
            </w:r>
          </w:p>
        </w:tc>
      </w:tr>
    </w:tbl>
    <w:p w14:paraId="35F53CE6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tbl>
      <w:tblPr>
        <w:tblStyle w:val="a1"/>
        <w:tblW w:w="88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38"/>
      </w:tblGrid>
      <w:tr w:rsidR="00A26CCE" w:rsidRPr="000278CC" w14:paraId="2BE62E82" w14:textId="77777777">
        <w:trPr>
          <w:trHeight w:val="58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E00EC" w14:textId="77777777" w:rsidR="00A26CCE" w:rsidRPr="000278CC" w:rsidRDefault="000278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 xml:space="preserve">** Median and  </w:t>
            </w:r>
            <w:proofErr w:type="spellStart"/>
            <w:r w:rsidRPr="000278CC">
              <w:rPr>
                <w:sz w:val="20"/>
                <w:szCs w:val="20"/>
              </w:rPr>
              <w:t>Intequartile</w:t>
            </w:r>
            <w:proofErr w:type="spellEnd"/>
            <w:r w:rsidRPr="000278CC">
              <w:rPr>
                <w:sz w:val="20"/>
                <w:szCs w:val="20"/>
              </w:rPr>
              <w:t xml:space="preserve"> range </w:t>
            </w:r>
          </w:p>
        </w:tc>
      </w:tr>
    </w:tbl>
    <w:p w14:paraId="389303B9" w14:textId="77777777" w:rsidR="00A26CCE" w:rsidRPr="000278CC" w:rsidRDefault="000278CC">
      <w:pPr>
        <w:spacing w:after="240" w:line="240" w:lineRule="auto"/>
        <w:rPr>
          <w:sz w:val="20"/>
          <w:szCs w:val="20"/>
        </w:rPr>
      </w:pPr>
      <w:r w:rsidRPr="000278CC">
        <w:rPr>
          <w:sz w:val="20"/>
          <w:szCs w:val="20"/>
        </w:rPr>
        <w:br/>
      </w:r>
    </w:p>
    <w:tbl>
      <w:tblPr>
        <w:tblStyle w:val="a2"/>
        <w:tblW w:w="56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29"/>
        <w:gridCol w:w="2963"/>
        <w:gridCol w:w="607"/>
        <w:gridCol w:w="430"/>
      </w:tblGrid>
      <w:tr w:rsidR="00A26CCE" w:rsidRPr="000278CC" w14:paraId="302E40F0" w14:textId="77777777">
        <w:trPr>
          <w:trHeight w:val="430"/>
        </w:trPr>
        <w:tc>
          <w:tcPr>
            <w:tcW w:w="5629" w:type="dxa"/>
            <w:gridSpan w:val="4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2A985" w14:textId="17F54A77" w:rsidR="00A26CCE" w:rsidRPr="000278CC" w:rsidRDefault="007B7380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upplementary table 3. Intraoperative Characteristics </w:t>
            </w:r>
          </w:p>
        </w:tc>
      </w:tr>
      <w:tr w:rsidR="00A26CCE" w:rsidRPr="000278CC" w14:paraId="5C626DC9" w14:textId="77777777">
        <w:trPr>
          <w:trHeight w:val="430"/>
        </w:trPr>
        <w:tc>
          <w:tcPr>
            <w:tcW w:w="4592" w:type="dxa"/>
            <w:gridSpan w:val="2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7E072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07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49C4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4C7CF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%</w:t>
            </w:r>
          </w:p>
        </w:tc>
      </w:tr>
      <w:tr w:rsidR="00A26CCE" w:rsidRPr="000278CC" w14:paraId="27C9A7CE" w14:textId="77777777">
        <w:trPr>
          <w:trHeight w:val="460"/>
        </w:trPr>
        <w:tc>
          <w:tcPr>
            <w:tcW w:w="1629" w:type="dxa"/>
            <w:vMerge w:val="restart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1AAD5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Mesh </w:t>
            </w:r>
          </w:p>
        </w:tc>
        <w:tc>
          <w:tcPr>
            <w:tcW w:w="2963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96721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278CC">
              <w:rPr>
                <w:color w:val="000000"/>
                <w:sz w:val="20"/>
                <w:szCs w:val="20"/>
              </w:rPr>
              <w:t>Polypropilene</w:t>
            </w:r>
            <w:proofErr w:type="spellEnd"/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764C7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0EF5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9</w:t>
            </w:r>
            <w:r w:rsidRPr="000278CC">
              <w:rPr>
                <w:sz w:val="20"/>
                <w:szCs w:val="20"/>
              </w:rPr>
              <w:t>5.7</w:t>
            </w:r>
          </w:p>
        </w:tc>
      </w:tr>
      <w:tr w:rsidR="00A26CCE" w:rsidRPr="000278CC" w14:paraId="70ECFC5E" w14:textId="77777777">
        <w:trPr>
          <w:trHeight w:val="430"/>
        </w:trPr>
        <w:tc>
          <w:tcPr>
            <w:tcW w:w="1629" w:type="dxa"/>
            <w:vMerge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75835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3FE94F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Composed </w:t>
            </w: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E63F8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1F46D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.2</w:t>
            </w:r>
          </w:p>
        </w:tc>
      </w:tr>
      <w:tr w:rsidR="00A26CCE" w:rsidRPr="000278CC" w14:paraId="24D2D0BE" w14:textId="77777777">
        <w:trPr>
          <w:trHeight w:val="430"/>
        </w:trPr>
        <w:tc>
          <w:tcPr>
            <w:tcW w:w="1629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9A9BAE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35408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0278CC">
              <w:rPr>
                <w:color w:val="000000"/>
                <w:sz w:val="20"/>
                <w:szCs w:val="20"/>
              </w:rPr>
              <w:t>Continous</w:t>
            </w:r>
            <w:proofErr w:type="spellEnd"/>
            <w:r w:rsidRPr="000278CC">
              <w:rPr>
                <w:color w:val="000000"/>
                <w:sz w:val="20"/>
                <w:szCs w:val="20"/>
              </w:rPr>
              <w:t xml:space="preserve"> suture</w:t>
            </w: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CB670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3BA91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4</w:t>
            </w:r>
            <w:r w:rsidRPr="000278CC">
              <w:rPr>
                <w:sz w:val="20"/>
                <w:szCs w:val="20"/>
              </w:rPr>
              <w:t>8.9</w:t>
            </w:r>
          </w:p>
        </w:tc>
      </w:tr>
      <w:tr w:rsidR="00A26CCE" w:rsidRPr="000278CC" w14:paraId="60B2BFE7" w14:textId="77777777">
        <w:trPr>
          <w:trHeight w:val="430"/>
        </w:trPr>
        <w:tc>
          <w:tcPr>
            <w:tcW w:w="1629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9EC664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2DBB1A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eparate suture</w:t>
            </w: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FA6F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24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444D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51</w:t>
            </w:r>
          </w:p>
        </w:tc>
      </w:tr>
      <w:tr w:rsidR="00A26CCE" w:rsidRPr="000278CC" w14:paraId="5F51CE3C" w14:textId="77777777">
        <w:trPr>
          <w:trHeight w:val="460"/>
        </w:trPr>
        <w:tc>
          <w:tcPr>
            <w:tcW w:w="4592" w:type="dxa"/>
            <w:gridSpan w:val="2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8F72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 xml:space="preserve">Other </w:t>
            </w:r>
            <w:r w:rsidRPr="000278CC">
              <w:rPr>
                <w:color w:val="000000"/>
                <w:sz w:val="20"/>
                <w:szCs w:val="20"/>
              </w:rPr>
              <w:t>intraoperative procedures</w:t>
            </w:r>
          </w:p>
        </w:tc>
        <w:tc>
          <w:tcPr>
            <w:tcW w:w="607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AE852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364DC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</w:t>
            </w:r>
            <w:r w:rsidRPr="000278CC">
              <w:rPr>
                <w:sz w:val="20"/>
                <w:szCs w:val="20"/>
              </w:rPr>
              <w:t>1.2</w:t>
            </w:r>
          </w:p>
        </w:tc>
      </w:tr>
      <w:tr w:rsidR="00A26CCE" w:rsidRPr="000278CC" w14:paraId="139A3DD0" w14:textId="77777777">
        <w:trPr>
          <w:trHeight w:val="430"/>
        </w:trPr>
        <w:tc>
          <w:tcPr>
            <w:tcW w:w="1629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1CDEE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3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60026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07FB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Mean 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90FF2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D</w:t>
            </w:r>
          </w:p>
        </w:tc>
      </w:tr>
      <w:tr w:rsidR="00A26CCE" w:rsidRPr="000278CC" w14:paraId="1737262C" w14:textId="77777777">
        <w:trPr>
          <w:trHeight w:val="730"/>
        </w:trPr>
        <w:tc>
          <w:tcPr>
            <w:tcW w:w="1629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20D9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963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0FEFBC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Intraoperative Bleeding (min)**</w:t>
            </w:r>
          </w:p>
        </w:tc>
        <w:tc>
          <w:tcPr>
            <w:tcW w:w="607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CDAA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0C62C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57</w:t>
            </w:r>
          </w:p>
        </w:tc>
      </w:tr>
      <w:tr w:rsidR="00A26CCE" w:rsidRPr="000278CC" w14:paraId="1D21CF65" w14:textId="77777777">
        <w:trPr>
          <w:trHeight w:val="730"/>
        </w:trPr>
        <w:tc>
          <w:tcPr>
            <w:tcW w:w="1629" w:type="dxa"/>
            <w:vMerge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C01557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FF7CA8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urgical</w:t>
            </w:r>
          </w:p>
          <w:p w14:paraId="1C5DE88A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time </w:t>
            </w: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EAFC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994CB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59,9</w:t>
            </w:r>
          </w:p>
        </w:tc>
      </w:tr>
      <w:tr w:rsidR="00A26CCE" w:rsidRPr="000278CC" w14:paraId="5CFCAAF4" w14:textId="77777777">
        <w:trPr>
          <w:trHeight w:val="760"/>
        </w:trPr>
        <w:tc>
          <w:tcPr>
            <w:tcW w:w="1629" w:type="dxa"/>
            <w:vMerge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E1C46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F8750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In-Hospital stay</w:t>
            </w:r>
          </w:p>
          <w:p w14:paraId="3D66F8C1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(Days) </w:t>
            </w: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1E52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7,4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09EE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6,1</w:t>
            </w:r>
          </w:p>
        </w:tc>
      </w:tr>
      <w:tr w:rsidR="00A26CCE" w:rsidRPr="000278CC" w14:paraId="0690541C" w14:textId="77777777">
        <w:trPr>
          <w:trHeight w:val="430"/>
        </w:trPr>
        <w:tc>
          <w:tcPr>
            <w:tcW w:w="4592" w:type="dxa"/>
            <w:gridSpan w:val="2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744E8" w14:textId="77777777" w:rsidR="00A26CCE" w:rsidRPr="000278CC" w:rsidRDefault="00A26C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B523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n</w:t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6D20C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%</w:t>
            </w:r>
          </w:p>
        </w:tc>
      </w:tr>
      <w:tr w:rsidR="00A26CCE" w:rsidRPr="000278CC" w14:paraId="645527DF" w14:textId="77777777">
        <w:trPr>
          <w:trHeight w:val="430"/>
        </w:trPr>
        <w:tc>
          <w:tcPr>
            <w:tcW w:w="1629" w:type="dxa"/>
            <w:vMerge w:val="restart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75E6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Associated procedures</w:t>
            </w:r>
          </w:p>
        </w:tc>
        <w:tc>
          <w:tcPr>
            <w:tcW w:w="2963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DAA60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Liberations of adhesions</w:t>
            </w:r>
          </w:p>
        </w:tc>
        <w:tc>
          <w:tcPr>
            <w:tcW w:w="607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E029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7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A6FD6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14,8</w:t>
            </w:r>
          </w:p>
        </w:tc>
      </w:tr>
      <w:tr w:rsidR="00A26CCE" w:rsidRPr="000278CC" w14:paraId="0C7FAB6C" w14:textId="77777777">
        <w:trPr>
          <w:trHeight w:val="430"/>
        </w:trPr>
        <w:tc>
          <w:tcPr>
            <w:tcW w:w="1629" w:type="dxa"/>
            <w:vMerge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777B8" w14:textId="77777777" w:rsidR="00A26CCE" w:rsidRPr="000278CC" w:rsidRDefault="00A26CCE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8A24A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Umbilical hernia repair</w:t>
            </w: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A6BF8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3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FA02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6,38</w:t>
            </w:r>
          </w:p>
        </w:tc>
      </w:tr>
      <w:tr w:rsidR="00A26CCE" w:rsidRPr="000278CC" w14:paraId="678E400A" w14:textId="77777777">
        <w:trPr>
          <w:trHeight w:val="430"/>
        </w:trPr>
        <w:tc>
          <w:tcPr>
            <w:tcW w:w="162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00B01" w14:textId="77777777" w:rsidR="00A26CCE" w:rsidRPr="000278CC" w:rsidRDefault="00A26CCE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12E4C0" w14:textId="77777777" w:rsidR="00A26CCE" w:rsidRPr="000278CC" w:rsidRDefault="00A26CC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DE8D36" w14:textId="77777777" w:rsidR="00A26CCE" w:rsidRPr="000278CC" w:rsidRDefault="00A26C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DC4D4C" w14:textId="77777777" w:rsidR="00A26CCE" w:rsidRPr="000278CC" w:rsidRDefault="00A26CC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573B9AE5" w14:textId="77777777" w:rsidR="00A26CCE" w:rsidRPr="000278CC" w:rsidRDefault="00A26CCE">
      <w:pPr>
        <w:spacing w:line="240" w:lineRule="auto"/>
        <w:rPr>
          <w:sz w:val="20"/>
          <w:szCs w:val="20"/>
        </w:rPr>
      </w:pPr>
    </w:p>
    <w:tbl>
      <w:tblPr>
        <w:tblStyle w:val="a3"/>
        <w:tblW w:w="538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74"/>
        <w:gridCol w:w="1763"/>
        <w:gridCol w:w="541"/>
        <w:gridCol w:w="1109"/>
      </w:tblGrid>
      <w:tr w:rsidR="00A26CCE" w:rsidRPr="000278CC" w14:paraId="616F3DCC" w14:textId="77777777" w:rsidTr="007B7380">
        <w:trPr>
          <w:trHeight w:val="430"/>
        </w:trPr>
        <w:tc>
          <w:tcPr>
            <w:tcW w:w="5387" w:type="dxa"/>
            <w:gridSpan w:val="4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2262C" w14:textId="24400CFA" w:rsidR="00A26CCE" w:rsidRPr="000278CC" w:rsidRDefault="007B7380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upplementary table 4. Complications and Follow-up </w:t>
            </w:r>
          </w:p>
        </w:tc>
      </w:tr>
      <w:tr w:rsidR="00A26CCE" w:rsidRPr="000278CC" w14:paraId="15D9F0E0" w14:textId="77777777" w:rsidTr="007B7380">
        <w:trPr>
          <w:trHeight w:val="460"/>
        </w:trPr>
        <w:tc>
          <w:tcPr>
            <w:tcW w:w="1974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2B6D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4C457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Variable 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2DD3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BE97F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%</w:t>
            </w:r>
          </w:p>
        </w:tc>
      </w:tr>
      <w:tr w:rsidR="00A26CCE" w:rsidRPr="000278CC" w14:paraId="09A63249" w14:textId="77777777" w:rsidTr="007B7380">
        <w:trPr>
          <w:trHeight w:val="790"/>
        </w:trPr>
        <w:tc>
          <w:tcPr>
            <w:tcW w:w="1974" w:type="dxa"/>
            <w:vMerge w:val="restart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A6FA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1763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B49CA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Follow</w:t>
            </w:r>
          </w:p>
          <w:p w14:paraId="3E6AB395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up (Months)*</w:t>
            </w:r>
          </w:p>
        </w:tc>
        <w:tc>
          <w:tcPr>
            <w:tcW w:w="541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7835D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35,72</w:t>
            </w:r>
          </w:p>
        </w:tc>
        <w:tc>
          <w:tcPr>
            <w:tcW w:w="1109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B75E3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7,97</w:t>
            </w:r>
          </w:p>
        </w:tc>
      </w:tr>
      <w:tr w:rsidR="00A26CCE" w:rsidRPr="000278CC" w14:paraId="2AE128D4" w14:textId="77777777" w:rsidTr="007B7380">
        <w:trPr>
          <w:trHeight w:val="430"/>
        </w:trPr>
        <w:tc>
          <w:tcPr>
            <w:tcW w:w="1974" w:type="dxa"/>
            <w:vMerge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E3C6E0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16D9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E6417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6AB65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2</w:t>
            </w:r>
          </w:p>
        </w:tc>
      </w:tr>
      <w:tr w:rsidR="00A26CCE" w:rsidRPr="000278CC" w14:paraId="5C4D7106" w14:textId="77777777" w:rsidTr="007B7380">
        <w:trPr>
          <w:trHeight w:val="430"/>
        </w:trPr>
        <w:tc>
          <w:tcPr>
            <w:tcW w:w="1974" w:type="dxa"/>
            <w:vMerge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819F8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9077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12 Months 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E098A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4C330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4</w:t>
            </w:r>
          </w:p>
        </w:tc>
      </w:tr>
      <w:tr w:rsidR="00A26CCE" w:rsidRPr="000278CC" w14:paraId="2386F3D7" w14:textId="77777777" w:rsidTr="007B7380">
        <w:trPr>
          <w:trHeight w:val="790"/>
        </w:trPr>
        <w:tc>
          <w:tcPr>
            <w:tcW w:w="1974" w:type="dxa"/>
            <w:vMerge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F5CDD8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E6A910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&gt; 12 Months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0C39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8C96E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</w:t>
            </w:r>
          </w:p>
        </w:tc>
      </w:tr>
      <w:tr w:rsidR="00A26CCE" w:rsidRPr="000278CC" w14:paraId="6F4A1137" w14:textId="77777777" w:rsidTr="007B7380">
        <w:trPr>
          <w:trHeight w:val="430"/>
        </w:trPr>
        <w:tc>
          <w:tcPr>
            <w:tcW w:w="1974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54E9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lastRenderedPageBreak/>
              <w:t xml:space="preserve"> Complications </w:t>
            </w: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55F6E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Hematoma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8AF7F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7CC6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A26CCE" w:rsidRPr="000278CC" w14:paraId="6F9549AA" w14:textId="77777777" w:rsidTr="007B7380">
        <w:trPr>
          <w:trHeight w:val="430"/>
        </w:trPr>
        <w:tc>
          <w:tcPr>
            <w:tcW w:w="1974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35DD9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412D7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Seroma 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43A71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EB15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A26CCE" w:rsidRPr="000278CC" w14:paraId="4EBFEEED" w14:textId="77777777" w:rsidTr="007B7380">
        <w:trPr>
          <w:trHeight w:val="790"/>
        </w:trPr>
        <w:tc>
          <w:tcPr>
            <w:tcW w:w="1974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37E569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8C149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Superficial  (SSI)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C0D0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D653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0.6</w:t>
            </w:r>
          </w:p>
        </w:tc>
      </w:tr>
      <w:tr w:rsidR="00A26CCE" w:rsidRPr="000278CC" w14:paraId="406C137D" w14:textId="77777777" w:rsidTr="007B7380">
        <w:trPr>
          <w:trHeight w:val="430"/>
        </w:trPr>
        <w:tc>
          <w:tcPr>
            <w:tcW w:w="1974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DEA0B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869B5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 xml:space="preserve">Deep </w:t>
            </w:r>
            <w:r w:rsidRPr="000278CC">
              <w:rPr>
                <w:i/>
                <w:color w:val="000000"/>
                <w:sz w:val="20"/>
                <w:szCs w:val="20"/>
              </w:rPr>
              <w:t>(SSI)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0C2A0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64B1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0</w:t>
            </w:r>
          </w:p>
        </w:tc>
      </w:tr>
      <w:tr w:rsidR="00A26CCE" w:rsidRPr="000278CC" w14:paraId="37BDF11C" w14:textId="77777777" w:rsidTr="007B7380">
        <w:trPr>
          <w:trHeight w:val="790"/>
        </w:trPr>
        <w:tc>
          <w:tcPr>
            <w:tcW w:w="1974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48398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92840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Organ space (SSI)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79E46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3C5CB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0</w:t>
            </w:r>
          </w:p>
        </w:tc>
      </w:tr>
      <w:tr w:rsidR="00A26CCE" w:rsidRPr="000278CC" w14:paraId="20C313B1" w14:textId="77777777" w:rsidTr="007B7380">
        <w:trPr>
          <w:trHeight w:val="790"/>
        </w:trPr>
        <w:tc>
          <w:tcPr>
            <w:tcW w:w="1974" w:type="dxa"/>
            <w:vMerge w:val="restart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7991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Other complications</w:t>
            </w: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8B9A2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Pulmonary</w:t>
            </w:r>
          </w:p>
          <w:p w14:paraId="3D96511F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  Embolism 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2E0D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9468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A26CCE" w:rsidRPr="000278CC" w14:paraId="5B90A8F6" w14:textId="77777777" w:rsidTr="007B7380">
        <w:trPr>
          <w:trHeight w:val="430"/>
        </w:trPr>
        <w:tc>
          <w:tcPr>
            <w:tcW w:w="1974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D729B1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75493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5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246D3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D7F7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A26CCE" w:rsidRPr="000278CC" w14:paraId="33A8376B" w14:textId="77777777" w:rsidTr="007B7380">
        <w:trPr>
          <w:trHeight w:val="640"/>
        </w:trPr>
        <w:tc>
          <w:tcPr>
            <w:tcW w:w="1974" w:type="dxa"/>
            <w:vMerge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EDB4E" w14:textId="77777777" w:rsidR="00A26CCE" w:rsidRPr="000278CC" w:rsidRDefault="00A26C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0156D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i/>
                <w:color w:val="000000"/>
                <w:sz w:val="20"/>
                <w:szCs w:val="20"/>
              </w:rPr>
              <w:t>Re-intervention</w:t>
            </w:r>
          </w:p>
        </w:tc>
        <w:tc>
          <w:tcPr>
            <w:tcW w:w="541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2EB7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0DBA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sz w:val="20"/>
                <w:szCs w:val="20"/>
              </w:rPr>
              <w:t>4.2</w:t>
            </w:r>
          </w:p>
        </w:tc>
      </w:tr>
      <w:tr w:rsidR="00A26CCE" w:rsidRPr="000278CC" w14:paraId="0376881C" w14:textId="77777777" w:rsidTr="007B7380">
        <w:trPr>
          <w:trHeight w:val="430"/>
        </w:trPr>
        <w:tc>
          <w:tcPr>
            <w:tcW w:w="5387" w:type="dxa"/>
            <w:gridSpan w:val="4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62C6EE" w14:textId="77777777" w:rsidR="00A26CCE" w:rsidRPr="000278CC" w:rsidRDefault="000278CC">
            <w:pPr>
              <w:spacing w:line="48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*Mean and standard deviation </w:t>
            </w:r>
          </w:p>
        </w:tc>
      </w:tr>
    </w:tbl>
    <w:p w14:paraId="75504002" w14:textId="77777777" w:rsidR="00A26CCE" w:rsidRPr="000278CC" w:rsidRDefault="00A26CCE">
      <w:pPr>
        <w:spacing w:line="240" w:lineRule="auto"/>
        <w:rPr>
          <w:sz w:val="20"/>
          <w:szCs w:val="20"/>
        </w:rPr>
      </w:pPr>
    </w:p>
    <w:tbl>
      <w:tblPr>
        <w:tblStyle w:val="a4"/>
        <w:tblW w:w="535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41"/>
        <w:gridCol w:w="430"/>
        <w:gridCol w:w="886"/>
        <w:gridCol w:w="796"/>
      </w:tblGrid>
      <w:tr w:rsidR="00A26CCE" w:rsidRPr="000278CC" w14:paraId="01FFCA1D" w14:textId="77777777">
        <w:trPr>
          <w:trHeight w:val="415"/>
        </w:trPr>
        <w:tc>
          <w:tcPr>
            <w:tcW w:w="5353" w:type="dxa"/>
            <w:gridSpan w:val="4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48284" w14:textId="39527627" w:rsidR="00A26CCE" w:rsidRPr="000278CC" w:rsidRDefault="007B738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upplementary table 5. Statistical Analysis </w:t>
            </w:r>
          </w:p>
        </w:tc>
      </w:tr>
      <w:tr w:rsidR="00A26CCE" w:rsidRPr="000278CC" w14:paraId="65DA45B7" w14:textId="77777777">
        <w:trPr>
          <w:trHeight w:val="415"/>
        </w:trPr>
        <w:tc>
          <w:tcPr>
            <w:tcW w:w="3241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96AF0" w14:textId="77777777" w:rsidR="00A26CCE" w:rsidRPr="000278CC" w:rsidRDefault="00A26CCE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12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8601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Outcome</w:t>
            </w:r>
          </w:p>
        </w:tc>
      </w:tr>
      <w:tr w:rsidR="00A26CCE" w:rsidRPr="000278CC" w14:paraId="323E78DF" w14:textId="77777777">
        <w:trPr>
          <w:trHeight w:val="430"/>
        </w:trPr>
        <w:tc>
          <w:tcPr>
            <w:tcW w:w="3241" w:type="dxa"/>
            <w:tcBorders>
              <w:top w:val="single" w:sz="6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159A5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gridSpan w:val="3"/>
            <w:tcBorders>
              <w:top w:val="single" w:sz="6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8D27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Relapse</w:t>
            </w:r>
          </w:p>
        </w:tc>
      </w:tr>
      <w:tr w:rsidR="00A26CCE" w:rsidRPr="000278CC" w14:paraId="7BD09AF0" w14:textId="77777777">
        <w:trPr>
          <w:trHeight w:val="460"/>
        </w:trPr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AFCD7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AC76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886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70A93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IC (95%) </w:t>
            </w:r>
          </w:p>
        </w:tc>
        <w:tc>
          <w:tcPr>
            <w:tcW w:w="796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7E59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P value </w:t>
            </w:r>
          </w:p>
        </w:tc>
      </w:tr>
      <w:tr w:rsidR="00A26CCE" w:rsidRPr="000278CC" w14:paraId="6A757156" w14:textId="77777777">
        <w:trPr>
          <w:trHeight w:val="445"/>
        </w:trPr>
        <w:tc>
          <w:tcPr>
            <w:tcW w:w="3241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4E06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1829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EBDD6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5-0.9</w:t>
            </w:r>
          </w:p>
        </w:tc>
        <w:tc>
          <w:tcPr>
            <w:tcW w:w="79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98BC1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A26CCE" w:rsidRPr="000278CC" w14:paraId="44AEFA29" w14:textId="77777777">
        <w:trPr>
          <w:trHeight w:val="415"/>
        </w:trPr>
        <w:tc>
          <w:tcPr>
            <w:tcW w:w="32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89D10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moking habit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25AD4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5303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3-0.7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6B8D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A26CCE" w:rsidRPr="000278CC" w14:paraId="11E2C125" w14:textId="77777777">
        <w:trPr>
          <w:trHeight w:val="445"/>
        </w:trPr>
        <w:tc>
          <w:tcPr>
            <w:tcW w:w="3241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FC4C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Recurrent hernia 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BA2A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CC0DF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2-0.8</w:t>
            </w:r>
          </w:p>
        </w:tc>
        <w:tc>
          <w:tcPr>
            <w:tcW w:w="796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410ED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122</w:t>
            </w:r>
          </w:p>
        </w:tc>
      </w:tr>
      <w:tr w:rsidR="00A26CCE" w:rsidRPr="000278CC" w14:paraId="3E4A3D22" w14:textId="77777777">
        <w:trPr>
          <w:trHeight w:val="460"/>
        </w:trPr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18720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DB11E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Hematoma</w:t>
            </w:r>
          </w:p>
        </w:tc>
      </w:tr>
      <w:tr w:rsidR="00A26CCE" w:rsidRPr="000278CC" w14:paraId="76DD80FF" w14:textId="77777777">
        <w:trPr>
          <w:trHeight w:val="445"/>
        </w:trPr>
        <w:tc>
          <w:tcPr>
            <w:tcW w:w="3241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80B0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moking habit 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6B146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8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ABAF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2-0.63</w:t>
            </w:r>
          </w:p>
        </w:tc>
        <w:tc>
          <w:tcPr>
            <w:tcW w:w="79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E35FC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A26CCE" w:rsidRPr="000278CC" w14:paraId="050D8D10" w14:textId="77777777">
        <w:trPr>
          <w:trHeight w:val="415"/>
        </w:trPr>
        <w:tc>
          <w:tcPr>
            <w:tcW w:w="32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AA99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 xml:space="preserve">Preoperative </w:t>
            </w:r>
            <w:proofErr w:type="spellStart"/>
            <w:r w:rsidRPr="000278CC">
              <w:rPr>
                <w:color w:val="000000"/>
                <w:sz w:val="20"/>
                <w:szCs w:val="20"/>
              </w:rPr>
              <w:t>botox</w:t>
            </w:r>
            <w:proofErr w:type="spellEnd"/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85ED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9A5FC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3-1.1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925D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26CCE" w:rsidRPr="000278CC" w14:paraId="17712F6B" w14:textId="77777777">
        <w:trPr>
          <w:trHeight w:val="445"/>
        </w:trPr>
        <w:tc>
          <w:tcPr>
            <w:tcW w:w="3241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95E2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lastRenderedPageBreak/>
              <w:t>Pneumoperitoneum 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CDE1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6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7225B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3-0.89</w:t>
            </w:r>
          </w:p>
        </w:tc>
        <w:tc>
          <w:tcPr>
            <w:tcW w:w="796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1D271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</w:t>
            </w:r>
            <w:r w:rsidRPr="000278CC">
              <w:rPr>
                <w:sz w:val="20"/>
                <w:szCs w:val="20"/>
              </w:rPr>
              <w:t>4</w:t>
            </w:r>
          </w:p>
        </w:tc>
      </w:tr>
      <w:tr w:rsidR="00A26CCE" w:rsidRPr="000278CC" w14:paraId="173AC69A" w14:textId="77777777">
        <w:trPr>
          <w:trHeight w:val="460"/>
        </w:trPr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4D231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70961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eroma</w:t>
            </w:r>
          </w:p>
        </w:tc>
      </w:tr>
      <w:tr w:rsidR="00A26CCE" w:rsidRPr="000278CC" w14:paraId="181551CA" w14:textId="77777777">
        <w:trPr>
          <w:trHeight w:val="445"/>
        </w:trPr>
        <w:tc>
          <w:tcPr>
            <w:tcW w:w="3241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E1B80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 xml:space="preserve">Emergency </w:t>
            </w:r>
            <w:r w:rsidRPr="000278CC">
              <w:rPr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5E5D6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8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134D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5-1.1</w:t>
            </w:r>
          </w:p>
        </w:tc>
        <w:tc>
          <w:tcPr>
            <w:tcW w:w="79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51DC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A26CCE" w:rsidRPr="000278CC" w14:paraId="6C950792" w14:textId="77777777">
        <w:trPr>
          <w:trHeight w:val="460"/>
        </w:trPr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F5FB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C53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SI</w:t>
            </w:r>
          </w:p>
        </w:tc>
      </w:tr>
      <w:tr w:rsidR="00A26CCE" w:rsidRPr="000278CC" w14:paraId="4AEA3054" w14:textId="77777777">
        <w:trPr>
          <w:trHeight w:val="445"/>
        </w:trPr>
        <w:tc>
          <w:tcPr>
            <w:tcW w:w="3241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50685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430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BFDEF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88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AAD1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66-1.35</w:t>
            </w:r>
          </w:p>
        </w:tc>
        <w:tc>
          <w:tcPr>
            <w:tcW w:w="796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FE828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A26CCE" w:rsidRPr="000278CC" w14:paraId="04895C08" w14:textId="77777777">
        <w:trPr>
          <w:trHeight w:val="415"/>
        </w:trPr>
        <w:tc>
          <w:tcPr>
            <w:tcW w:w="324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CF2A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COPD </w:t>
            </w:r>
          </w:p>
        </w:tc>
        <w:tc>
          <w:tcPr>
            <w:tcW w:w="4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05352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5D0A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25-0.65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B226DB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A26CCE" w:rsidRPr="000278CC" w14:paraId="1DEB7B1C" w14:textId="77777777">
        <w:trPr>
          <w:trHeight w:val="460"/>
        </w:trPr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C426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2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AD06D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Re-intervention</w:t>
            </w:r>
          </w:p>
        </w:tc>
      </w:tr>
      <w:tr w:rsidR="00A26CCE" w:rsidRPr="000278CC" w14:paraId="63B1209A" w14:textId="77777777">
        <w:trPr>
          <w:trHeight w:val="460"/>
        </w:trPr>
        <w:tc>
          <w:tcPr>
            <w:tcW w:w="3241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DEAC53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Renal impairment </w:t>
            </w:r>
          </w:p>
        </w:tc>
        <w:tc>
          <w:tcPr>
            <w:tcW w:w="430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5CD1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6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1A86C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9-1.2</w:t>
            </w:r>
          </w:p>
        </w:tc>
        <w:tc>
          <w:tcPr>
            <w:tcW w:w="796" w:type="dxa"/>
            <w:tcBorders>
              <w:top w:val="single" w:sz="18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B292A9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0.001</w:t>
            </w:r>
          </w:p>
        </w:tc>
      </w:tr>
    </w:tbl>
    <w:p w14:paraId="1D3CB187" w14:textId="77777777" w:rsidR="00A26CCE" w:rsidRPr="000278CC" w:rsidRDefault="000278CC">
      <w:pPr>
        <w:spacing w:after="240" w:line="240" w:lineRule="auto"/>
        <w:rPr>
          <w:sz w:val="20"/>
          <w:szCs w:val="20"/>
        </w:rPr>
      </w:pPr>
      <w:r w:rsidRPr="000278CC">
        <w:rPr>
          <w:sz w:val="20"/>
          <w:szCs w:val="20"/>
        </w:rPr>
        <w:br/>
      </w:r>
      <w:r w:rsidRPr="000278CC">
        <w:rPr>
          <w:sz w:val="20"/>
          <w:szCs w:val="20"/>
        </w:rPr>
        <w:br/>
      </w:r>
    </w:p>
    <w:tbl>
      <w:tblPr>
        <w:tblStyle w:val="a5"/>
        <w:tblW w:w="447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007"/>
        <w:gridCol w:w="552"/>
        <w:gridCol w:w="1919"/>
      </w:tblGrid>
      <w:tr w:rsidR="00A26CCE" w:rsidRPr="000278CC" w14:paraId="2E37928A" w14:textId="77777777">
        <w:trPr>
          <w:trHeight w:val="430"/>
        </w:trPr>
        <w:tc>
          <w:tcPr>
            <w:tcW w:w="4478" w:type="dxa"/>
            <w:gridSpan w:val="3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34C01" w14:textId="2853BF59" w:rsidR="00A26CCE" w:rsidRPr="000278CC" w:rsidRDefault="007B7380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upplementary table 6. Life Quality </w:t>
            </w:r>
          </w:p>
        </w:tc>
      </w:tr>
      <w:tr w:rsidR="00A26CCE" w:rsidRPr="000278CC" w14:paraId="65073A8C" w14:textId="77777777">
        <w:trPr>
          <w:trHeight w:val="670"/>
        </w:trPr>
        <w:tc>
          <w:tcPr>
            <w:tcW w:w="2007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D793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hort - Form 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2139C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B37E7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tandard Deviation </w:t>
            </w:r>
          </w:p>
        </w:tc>
      </w:tr>
      <w:tr w:rsidR="00A26CCE" w:rsidRPr="000278CC" w14:paraId="3E141548" w14:textId="77777777">
        <w:trPr>
          <w:trHeight w:val="430"/>
        </w:trPr>
        <w:tc>
          <w:tcPr>
            <w:tcW w:w="2007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E0A3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Physical function </w:t>
            </w:r>
          </w:p>
        </w:tc>
        <w:tc>
          <w:tcPr>
            <w:tcW w:w="552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BAB56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919" w:type="dxa"/>
            <w:tcBorders>
              <w:top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CDE69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A26CCE" w:rsidRPr="000278CC" w14:paraId="56FC5C02" w14:textId="77777777">
        <w:trPr>
          <w:trHeight w:val="430"/>
        </w:trPr>
        <w:tc>
          <w:tcPr>
            <w:tcW w:w="2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1509C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Role limitation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FE484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9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27192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1.4</w:t>
            </w:r>
          </w:p>
        </w:tc>
      </w:tr>
      <w:tr w:rsidR="00A26CCE" w:rsidRPr="000278CC" w14:paraId="70D33A67" w14:textId="77777777">
        <w:trPr>
          <w:trHeight w:val="640"/>
        </w:trPr>
        <w:tc>
          <w:tcPr>
            <w:tcW w:w="2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2A21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Emotional limitation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09B94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79.32</w:t>
            </w:r>
          </w:p>
        </w:tc>
        <w:tc>
          <w:tcPr>
            <w:tcW w:w="19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D4D1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5.8</w:t>
            </w:r>
          </w:p>
        </w:tc>
      </w:tr>
      <w:tr w:rsidR="00A26CCE" w:rsidRPr="000278CC" w14:paraId="4EFD791C" w14:textId="77777777">
        <w:trPr>
          <w:trHeight w:val="430"/>
        </w:trPr>
        <w:tc>
          <w:tcPr>
            <w:tcW w:w="2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4737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Energy limitation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E3B06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9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AB4832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4.8</w:t>
            </w:r>
          </w:p>
        </w:tc>
      </w:tr>
      <w:tr w:rsidR="00A26CCE" w:rsidRPr="000278CC" w14:paraId="529FB070" w14:textId="77777777">
        <w:trPr>
          <w:trHeight w:val="430"/>
        </w:trPr>
        <w:tc>
          <w:tcPr>
            <w:tcW w:w="2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C03E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Social function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FBCB7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9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7B10A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2.34</w:t>
            </w:r>
          </w:p>
        </w:tc>
      </w:tr>
      <w:tr w:rsidR="00A26CCE" w:rsidRPr="000278CC" w14:paraId="25D5CAA3" w14:textId="77777777">
        <w:trPr>
          <w:trHeight w:val="430"/>
        </w:trPr>
        <w:tc>
          <w:tcPr>
            <w:tcW w:w="2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0906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Pain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19A5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9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BAAEEE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7.19</w:t>
            </w:r>
          </w:p>
        </w:tc>
      </w:tr>
      <w:tr w:rsidR="00A26CCE" w:rsidRPr="000278CC" w14:paraId="2D74F3E5" w14:textId="77777777">
        <w:trPr>
          <w:trHeight w:val="640"/>
        </w:trPr>
        <w:tc>
          <w:tcPr>
            <w:tcW w:w="2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B9174" w14:textId="77777777" w:rsidR="00A26CCE" w:rsidRPr="000278CC" w:rsidRDefault="000278CC">
            <w:pPr>
              <w:spacing w:line="240" w:lineRule="auto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Over</w:t>
            </w:r>
          </w:p>
          <w:p w14:paraId="3D97D87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  all health </w:t>
            </w:r>
          </w:p>
        </w:tc>
        <w:tc>
          <w:tcPr>
            <w:tcW w:w="5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9535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89.32</w:t>
            </w:r>
          </w:p>
        </w:tc>
        <w:tc>
          <w:tcPr>
            <w:tcW w:w="191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DC900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12.6</w:t>
            </w:r>
          </w:p>
        </w:tc>
      </w:tr>
      <w:tr w:rsidR="00A26CCE" w:rsidRPr="000278CC" w14:paraId="7758E3A7" w14:textId="77777777">
        <w:trPr>
          <w:trHeight w:val="430"/>
        </w:trPr>
        <w:tc>
          <w:tcPr>
            <w:tcW w:w="2007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D6B6F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Change in health </w:t>
            </w:r>
          </w:p>
        </w:tc>
        <w:tc>
          <w:tcPr>
            <w:tcW w:w="552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CF79F5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919" w:type="dxa"/>
            <w:tcBorders>
              <w:bottom w:val="single" w:sz="1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696ED" w14:textId="77777777" w:rsidR="00A26CCE" w:rsidRPr="000278CC" w:rsidRDefault="000278C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278CC">
              <w:rPr>
                <w:color w:val="000000"/>
                <w:sz w:val="20"/>
                <w:szCs w:val="20"/>
              </w:rPr>
              <w:t>7.7</w:t>
            </w:r>
          </w:p>
        </w:tc>
      </w:tr>
    </w:tbl>
    <w:p w14:paraId="28226A8A" w14:textId="77777777" w:rsidR="00A26CCE" w:rsidRPr="000278CC" w:rsidRDefault="000278CC">
      <w:pPr>
        <w:spacing w:after="240" w:line="240" w:lineRule="auto"/>
        <w:rPr>
          <w:sz w:val="20"/>
          <w:szCs w:val="20"/>
        </w:rPr>
      </w:pPr>
      <w:r w:rsidRPr="000278CC">
        <w:rPr>
          <w:sz w:val="20"/>
          <w:szCs w:val="20"/>
        </w:rPr>
        <w:br/>
      </w:r>
    </w:p>
    <w:p w14:paraId="4B5E0720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71442C0A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5F5A7E88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2DB50DD6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15E089D6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621487F8" w14:textId="77777777" w:rsidR="00A26CCE" w:rsidRPr="000278CC" w:rsidRDefault="00A26CCE">
      <w:pPr>
        <w:spacing w:after="240" w:line="240" w:lineRule="auto"/>
        <w:rPr>
          <w:sz w:val="20"/>
          <w:szCs w:val="20"/>
        </w:rPr>
      </w:pPr>
    </w:p>
    <w:p w14:paraId="48B11BE5" w14:textId="77777777" w:rsidR="00A26CCE" w:rsidRPr="000278CC" w:rsidRDefault="00A26CCE">
      <w:pPr>
        <w:spacing w:line="480" w:lineRule="auto"/>
        <w:rPr>
          <w:sz w:val="20"/>
          <w:szCs w:val="20"/>
        </w:rPr>
      </w:pPr>
    </w:p>
    <w:bookmarkEnd w:id="0"/>
    <w:p w14:paraId="4D88021F" w14:textId="77777777" w:rsidR="00A26CCE" w:rsidRPr="000278CC" w:rsidRDefault="00A26CCE">
      <w:pPr>
        <w:spacing w:line="480" w:lineRule="auto"/>
        <w:rPr>
          <w:rFonts w:ascii="Times New Roman" w:eastAsia="Times New Roman" w:hAnsi="Times New Roman" w:cs="Times New Roman"/>
        </w:rPr>
      </w:pPr>
    </w:p>
    <w:sectPr w:rsidR="00A26CCE" w:rsidRPr="000278C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CE"/>
    <w:rsid w:val="000278CC"/>
    <w:rsid w:val="007B7380"/>
    <w:rsid w:val="00A2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C7159"/>
  <w15:docId w15:val="{51AEA539-2AF7-244A-ADC5-97D6A4D59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A3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C58"/>
    <w:rPr>
      <w:rFonts w:ascii="Arial" w:eastAsia="Arial" w:hAnsi="Arial" w:cs="Arial"/>
      <w:sz w:val="20"/>
      <w:szCs w:val="20"/>
      <w:lang w:val="en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587C58"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nPy0vpj7X4b5zP8qMqHrjZRc8w==">AMUW2mUlar+OrKKkf939mLIFgt00SGKduglUyjsZ5OIkv7CIaOaLLpnRdDfNYPv9Xr3jZZU4V7kgClM2FOZY4oob4k2vhzTaqFH0sjuMG7NDcsPEcOMB84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duardo Rey Chaves</dc:creator>
  <cp:lastModifiedBy>Nandini N.</cp:lastModifiedBy>
  <cp:revision>3</cp:revision>
  <dcterms:created xsi:type="dcterms:W3CDTF">2022-02-11T02:46:00Z</dcterms:created>
  <dcterms:modified xsi:type="dcterms:W3CDTF">2022-10-10T06:43:00Z</dcterms:modified>
</cp:coreProperties>
</file>